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07B4" w14:textId="2A687316" w:rsidR="0083765B" w:rsidRPr="003A070A" w:rsidRDefault="0083765B" w:rsidP="0083765B">
      <w:pPr>
        <w:rPr>
          <w:rFonts w:ascii="Arial" w:hAnsi="Arial" w:cs="Arial"/>
          <w:b/>
          <w:bCs/>
          <w:sz w:val="22"/>
        </w:rPr>
      </w:pPr>
      <w:r w:rsidRPr="003A070A">
        <w:rPr>
          <w:rFonts w:ascii="Arial" w:hAnsi="Arial" w:cs="Arial"/>
          <w:b/>
          <w:bCs/>
          <w:sz w:val="22"/>
        </w:rPr>
        <w:t>S</w:t>
      </w:r>
      <w:r w:rsidR="00390FBD">
        <w:rPr>
          <w:rFonts w:ascii="Arial" w:hAnsi="Arial" w:cs="Arial"/>
          <w:b/>
          <w:bCs/>
          <w:sz w:val="22"/>
        </w:rPr>
        <w:t>5</w:t>
      </w:r>
      <w:r w:rsidR="001F4B90">
        <w:rPr>
          <w:rFonts w:ascii="Arial" w:hAnsi="Arial" w:cs="Arial"/>
          <w:b/>
          <w:bCs/>
          <w:sz w:val="22"/>
        </w:rPr>
        <w:t xml:space="preserve"> </w:t>
      </w:r>
      <w:r w:rsidR="001F4B90" w:rsidRPr="003A070A">
        <w:rPr>
          <w:rFonts w:ascii="Arial" w:hAnsi="Arial" w:cs="Arial"/>
          <w:b/>
          <w:bCs/>
          <w:sz w:val="22"/>
        </w:rPr>
        <w:t>Table</w:t>
      </w:r>
      <w:r w:rsidRPr="003A070A">
        <w:rPr>
          <w:rFonts w:ascii="Arial" w:hAnsi="Arial" w:cs="Arial"/>
          <w:b/>
          <w:bCs/>
          <w:sz w:val="22"/>
        </w:rPr>
        <w:t>. Oligonucleotid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620"/>
        <w:gridCol w:w="7735"/>
      </w:tblGrid>
      <w:tr w:rsidR="0083765B" w:rsidRPr="00113827" w14:paraId="1C005A73" w14:textId="77777777" w:rsidTr="00065D80">
        <w:tc>
          <w:tcPr>
            <w:tcW w:w="1620" w:type="dxa"/>
          </w:tcPr>
          <w:p w14:paraId="598A76BB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827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735" w:type="dxa"/>
          </w:tcPr>
          <w:p w14:paraId="2FF9C4D1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827">
              <w:rPr>
                <w:rFonts w:ascii="Arial" w:hAnsi="Arial" w:cs="Arial"/>
                <w:b/>
                <w:bCs/>
                <w:sz w:val="20"/>
                <w:szCs w:val="20"/>
              </w:rPr>
              <w:t>Sequence (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A2"/>
            </w:r>
            <w:r w:rsidRPr="00113827">
              <w:rPr>
                <w:rFonts w:ascii="Arial" w:hAnsi="Arial" w:cs="Arial"/>
                <w:b/>
                <w:bCs/>
                <w:sz w:val="20"/>
                <w:szCs w:val="20"/>
              </w:rPr>
              <w:t>-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A2"/>
            </w:r>
            <w:r w:rsidRPr="0011382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83765B" w:rsidRPr="00113827" w14:paraId="6161FC08" w14:textId="77777777" w:rsidTr="00065D80">
        <w:tc>
          <w:tcPr>
            <w:tcW w:w="1620" w:type="dxa"/>
          </w:tcPr>
          <w:p w14:paraId="549A9D0E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oLea67-short</w:t>
            </w:r>
          </w:p>
        </w:tc>
        <w:tc>
          <w:tcPr>
            <w:tcW w:w="7735" w:type="dxa"/>
          </w:tcPr>
          <w:p w14:paraId="4A881387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827">
              <w:rPr>
                <w:rFonts w:ascii="Arial" w:hAnsi="Arial" w:cs="Arial"/>
                <w:color w:val="000000"/>
                <w:sz w:val="20"/>
                <w:szCs w:val="20"/>
              </w:rPr>
              <w:t>CGACTCACTATAGGGCGAATTGG</w:t>
            </w:r>
          </w:p>
        </w:tc>
      </w:tr>
      <w:tr w:rsidR="0083765B" w:rsidRPr="00113827" w14:paraId="03BE576C" w14:textId="77777777" w:rsidTr="00065D80">
        <w:tc>
          <w:tcPr>
            <w:tcW w:w="1620" w:type="dxa"/>
          </w:tcPr>
          <w:p w14:paraId="070E9E85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MT30</w:t>
            </w:r>
          </w:p>
        </w:tc>
        <w:tc>
          <w:tcPr>
            <w:tcW w:w="7735" w:type="dxa"/>
          </w:tcPr>
          <w:p w14:paraId="56E3FF19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827">
              <w:rPr>
                <w:rFonts w:ascii="Arial" w:hAnsi="Arial" w:cs="Arial"/>
                <w:color w:val="000000"/>
                <w:sz w:val="20"/>
                <w:szCs w:val="20"/>
              </w:rPr>
              <w:t>GGTATGGTGCACTCCTCGACG</w:t>
            </w:r>
          </w:p>
        </w:tc>
      </w:tr>
      <w:tr w:rsidR="0083765B" w:rsidRPr="00113827" w14:paraId="4CD3EECA" w14:textId="77777777" w:rsidTr="00065D80">
        <w:tc>
          <w:tcPr>
            <w:tcW w:w="1620" w:type="dxa"/>
          </w:tcPr>
          <w:p w14:paraId="382C8EF2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MT03</w:t>
            </w:r>
          </w:p>
        </w:tc>
        <w:tc>
          <w:tcPr>
            <w:tcW w:w="7735" w:type="dxa"/>
          </w:tcPr>
          <w:p w14:paraId="2074A30C" w14:textId="77777777" w:rsidR="0083765B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827">
              <w:rPr>
                <w:rFonts w:ascii="Arial" w:hAnsi="Arial" w:cs="Arial"/>
                <w:color w:val="000000"/>
                <w:sz w:val="20"/>
                <w:szCs w:val="20"/>
              </w:rPr>
              <w:t>AGTAAATGATGAACAAATTAAGGGAGAACTTTTTTAAAGGGTGCCCAATAGA</w:t>
            </w:r>
          </w:p>
          <w:p w14:paraId="359FC1A0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827">
              <w:rPr>
                <w:rFonts w:ascii="Arial" w:hAnsi="Arial" w:cs="Arial"/>
                <w:color w:val="000000"/>
                <w:sz w:val="20"/>
                <w:szCs w:val="20"/>
              </w:rPr>
              <w:t>AAGAGAAC</w:t>
            </w:r>
          </w:p>
        </w:tc>
      </w:tr>
      <w:tr w:rsidR="0083765B" w:rsidRPr="00113827" w14:paraId="3A81D28B" w14:textId="77777777" w:rsidTr="00065D80">
        <w:tc>
          <w:tcPr>
            <w:tcW w:w="1620" w:type="dxa"/>
          </w:tcPr>
          <w:p w14:paraId="797CA926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MT04</w:t>
            </w:r>
          </w:p>
        </w:tc>
        <w:tc>
          <w:tcPr>
            <w:tcW w:w="7735" w:type="dxa"/>
          </w:tcPr>
          <w:p w14:paraId="3E721AFB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827">
              <w:rPr>
                <w:rFonts w:ascii="Arial" w:hAnsi="Arial" w:cs="Arial"/>
                <w:color w:val="000000"/>
                <w:sz w:val="20"/>
                <w:szCs w:val="20"/>
              </w:rPr>
              <w:t>AAATAAAACGAGCTCTCGAGAACCCTTAATCCTGATGCGGTATTTTCTCC</w:t>
            </w:r>
          </w:p>
        </w:tc>
      </w:tr>
      <w:tr w:rsidR="0083765B" w:rsidRPr="00113827" w14:paraId="73477BE2" w14:textId="77777777" w:rsidTr="00065D80">
        <w:tc>
          <w:tcPr>
            <w:tcW w:w="1620" w:type="dxa"/>
          </w:tcPr>
          <w:p w14:paraId="217703A7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MT05</w:t>
            </w:r>
          </w:p>
        </w:tc>
        <w:tc>
          <w:tcPr>
            <w:tcW w:w="7735" w:type="dxa"/>
          </w:tcPr>
          <w:p w14:paraId="6DD3D962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827">
              <w:rPr>
                <w:rFonts w:ascii="Arial" w:hAnsi="Arial" w:cs="Arial"/>
                <w:color w:val="000000"/>
                <w:sz w:val="20"/>
                <w:szCs w:val="20"/>
              </w:rPr>
              <w:t>TGATCTGTTGTATTGGGATCTCTAGACCTAGAGAGTGCACCATAAACGAC</w:t>
            </w:r>
          </w:p>
        </w:tc>
      </w:tr>
      <w:tr w:rsidR="0083765B" w:rsidRPr="00113827" w14:paraId="0BA75B5E" w14:textId="77777777" w:rsidTr="00065D80">
        <w:tc>
          <w:tcPr>
            <w:tcW w:w="1620" w:type="dxa"/>
          </w:tcPr>
          <w:p w14:paraId="186893E6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MT06</w:t>
            </w:r>
          </w:p>
        </w:tc>
        <w:tc>
          <w:tcPr>
            <w:tcW w:w="7735" w:type="dxa"/>
          </w:tcPr>
          <w:p w14:paraId="7EFEAFB3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827">
              <w:rPr>
                <w:rFonts w:ascii="Arial" w:hAnsi="Arial" w:cs="Arial"/>
                <w:color w:val="000000"/>
                <w:sz w:val="20"/>
                <w:szCs w:val="20"/>
              </w:rPr>
              <w:t>TAGGTCTAGAGATCCCAATACA</w:t>
            </w:r>
          </w:p>
        </w:tc>
      </w:tr>
      <w:tr w:rsidR="0083765B" w:rsidRPr="00113827" w14:paraId="00B7E55B" w14:textId="77777777" w:rsidTr="00065D80">
        <w:tc>
          <w:tcPr>
            <w:tcW w:w="1620" w:type="dxa"/>
          </w:tcPr>
          <w:p w14:paraId="2E68E9DC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MT08</w:t>
            </w:r>
          </w:p>
        </w:tc>
        <w:tc>
          <w:tcPr>
            <w:tcW w:w="7735" w:type="dxa"/>
          </w:tcPr>
          <w:p w14:paraId="09E0660E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827">
              <w:rPr>
                <w:rFonts w:ascii="Arial" w:hAnsi="Arial" w:cs="Arial"/>
                <w:color w:val="000000"/>
                <w:sz w:val="20"/>
                <w:szCs w:val="20"/>
              </w:rPr>
              <w:t>TTAAGGGTTCTCGAGAGCTC</w:t>
            </w:r>
          </w:p>
        </w:tc>
      </w:tr>
      <w:tr w:rsidR="0083765B" w:rsidRPr="00113827" w14:paraId="3C22291D" w14:textId="77777777" w:rsidTr="00065D80">
        <w:tc>
          <w:tcPr>
            <w:tcW w:w="1620" w:type="dxa"/>
          </w:tcPr>
          <w:p w14:paraId="29E6855D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 xml:space="preserve">5’ </w:t>
            </w:r>
            <w:proofErr w:type="spellStart"/>
            <w:r w:rsidRPr="00113827">
              <w:rPr>
                <w:rFonts w:ascii="Arial" w:hAnsi="Arial" w:cs="Arial"/>
                <w:sz w:val="20"/>
                <w:szCs w:val="20"/>
              </w:rPr>
              <w:t>ChrVI</w:t>
            </w:r>
            <w:proofErr w:type="spellEnd"/>
            <w:r w:rsidRPr="00113827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7735" w:type="dxa"/>
          </w:tcPr>
          <w:p w14:paraId="0B970832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827">
              <w:rPr>
                <w:rFonts w:ascii="Arial" w:hAnsi="Arial" w:cs="Arial"/>
                <w:color w:val="000000"/>
                <w:sz w:val="20"/>
                <w:szCs w:val="20"/>
              </w:rPr>
              <w:t>TTAATTGTTTATTACTAGTTAGTAAATGATGAACAAATTA</w:t>
            </w:r>
          </w:p>
        </w:tc>
      </w:tr>
      <w:tr w:rsidR="0083765B" w:rsidRPr="00113827" w14:paraId="621BFD9C" w14:textId="77777777" w:rsidTr="00065D80">
        <w:tc>
          <w:tcPr>
            <w:tcW w:w="1620" w:type="dxa"/>
          </w:tcPr>
          <w:p w14:paraId="05900F8C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 xml:space="preserve">3’ </w:t>
            </w:r>
            <w:proofErr w:type="spellStart"/>
            <w:r w:rsidRPr="00113827">
              <w:rPr>
                <w:rFonts w:ascii="Arial" w:hAnsi="Arial" w:cs="Arial"/>
                <w:sz w:val="20"/>
                <w:szCs w:val="20"/>
              </w:rPr>
              <w:t>ChrVI</w:t>
            </w:r>
            <w:proofErr w:type="spellEnd"/>
            <w:r w:rsidRPr="00113827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7735" w:type="dxa"/>
          </w:tcPr>
          <w:p w14:paraId="02B12D1A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827">
              <w:rPr>
                <w:rFonts w:ascii="Arial" w:hAnsi="Arial" w:cs="Arial"/>
                <w:color w:val="000000"/>
                <w:sz w:val="20"/>
                <w:szCs w:val="20"/>
              </w:rPr>
              <w:t>ACTCGGCCGCATCTGGAAGTTCAACATGAAAGAGTATAAA</w:t>
            </w:r>
          </w:p>
        </w:tc>
      </w:tr>
      <w:tr w:rsidR="0083765B" w:rsidRPr="00113827" w14:paraId="136EFE5F" w14:textId="77777777" w:rsidTr="00065D80">
        <w:tc>
          <w:tcPr>
            <w:tcW w:w="1620" w:type="dxa"/>
          </w:tcPr>
          <w:p w14:paraId="66DD283B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 xml:space="preserve">5’ </w:t>
            </w:r>
            <w:proofErr w:type="spellStart"/>
            <w:r w:rsidRPr="00113827">
              <w:rPr>
                <w:rFonts w:ascii="Arial" w:hAnsi="Arial" w:cs="Arial"/>
                <w:sz w:val="20"/>
                <w:szCs w:val="20"/>
              </w:rPr>
              <w:t>ChrVI</w:t>
            </w:r>
            <w:proofErr w:type="spellEnd"/>
            <w:r w:rsidRPr="00113827">
              <w:rPr>
                <w:rFonts w:ascii="Arial" w:hAnsi="Arial" w:cs="Arial"/>
                <w:sz w:val="20"/>
                <w:szCs w:val="20"/>
              </w:rPr>
              <w:t xml:space="preserve"> extension</w:t>
            </w:r>
          </w:p>
        </w:tc>
        <w:tc>
          <w:tcPr>
            <w:tcW w:w="7735" w:type="dxa"/>
          </w:tcPr>
          <w:p w14:paraId="4D5D591E" w14:textId="77777777" w:rsidR="0083765B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TTCGCTGCTTTTCTTTATTAATTGTTTATTACTAGTTAGTAAATGATGAAC</w:t>
            </w:r>
          </w:p>
          <w:p w14:paraId="1130AD24" w14:textId="77777777" w:rsidR="0083765B" w:rsidRPr="000B1D3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TTA</w:t>
            </w:r>
          </w:p>
        </w:tc>
      </w:tr>
      <w:tr w:rsidR="0083765B" w:rsidRPr="00113827" w14:paraId="574781BA" w14:textId="77777777" w:rsidTr="00065D80">
        <w:tc>
          <w:tcPr>
            <w:tcW w:w="1620" w:type="dxa"/>
          </w:tcPr>
          <w:p w14:paraId="24213025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 xml:space="preserve">3’ </w:t>
            </w:r>
            <w:proofErr w:type="spellStart"/>
            <w:r w:rsidRPr="00113827">
              <w:rPr>
                <w:rFonts w:ascii="Arial" w:hAnsi="Arial" w:cs="Arial"/>
                <w:sz w:val="20"/>
                <w:szCs w:val="20"/>
              </w:rPr>
              <w:t>ChrVI</w:t>
            </w:r>
            <w:proofErr w:type="spellEnd"/>
            <w:r w:rsidRPr="00113827">
              <w:rPr>
                <w:rFonts w:ascii="Arial" w:hAnsi="Arial" w:cs="Arial"/>
                <w:sz w:val="20"/>
                <w:szCs w:val="20"/>
              </w:rPr>
              <w:t xml:space="preserve"> extension</w:t>
            </w:r>
          </w:p>
        </w:tc>
        <w:tc>
          <w:tcPr>
            <w:tcW w:w="7735" w:type="dxa"/>
          </w:tcPr>
          <w:p w14:paraId="2840C6AC" w14:textId="77777777" w:rsidR="0083765B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CACCCTGTTTGCTCGCCGACTCGGCCGCATCTGGAAGTTCAACATGAAA</w:t>
            </w:r>
          </w:p>
          <w:p w14:paraId="5812760C" w14:textId="77777777" w:rsidR="0083765B" w:rsidRPr="000B1D3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TATAAA</w:t>
            </w:r>
          </w:p>
        </w:tc>
      </w:tr>
      <w:tr w:rsidR="0083765B" w:rsidRPr="00113827" w14:paraId="570D51E7" w14:textId="77777777" w:rsidTr="00065D80">
        <w:tc>
          <w:tcPr>
            <w:tcW w:w="1620" w:type="dxa"/>
          </w:tcPr>
          <w:p w14:paraId="6D488E77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MK173</w:t>
            </w:r>
          </w:p>
        </w:tc>
        <w:tc>
          <w:tcPr>
            <w:tcW w:w="7735" w:type="dxa"/>
          </w:tcPr>
          <w:p w14:paraId="138E5987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TACTTCCAGATGCGGCCGAGTGTTTTAGAG</w:t>
            </w:r>
          </w:p>
        </w:tc>
      </w:tr>
      <w:tr w:rsidR="0083765B" w:rsidRPr="00113827" w14:paraId="420A9C21" w14:textId="77777777" w:rsidTr="00065D80">
        <w:tc>
          <w:tcPr>
            <w:tcW w:w="1620" w:type="dxa"/>
          </w:tcPr>
          <w:p w14:paraId="350BFE29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MK174</w:t>
            </w:r>
          </w:p>
        </w:tc>
        <w:tc>
          <w:tcPr>
            <w:tcW w:w="7735" w:type="dxa"/>
          </w:tcPr>
          <w:p w14:paraId="28222C4F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AGCTCTAAAACACTCGGCCGCATCTGGAAGTAAA</w:t>
            </w:r>
          </w:p>
        </w:tc>
      </w:tr>
      <w:tr w:rsidR="0083765B" w:rsidRPr="00113827" w14:paraId="711E738D" w14:textId="77777777" w:rsidTr="00065D80">
        <w:tc>
          <w:tcPr>
            <w:tcW w:w="1620" w:type="dxa"/>
          </w:tcPr>
          <w:p w14:paraId="2C147821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MT42long</w:t>
            </w:r>
          </w:p>
        </w:tc>
        <w:tc>
          <w:tcPr>
            <w:tcW w:w="7735" w:type="dxa"/>
          </w:tcPr>
          <w:p w14:paraId="2851512C" w14:textId="77777777" w:rsidR="0083765B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TCTAGATTTCTTCGATAGTTTATACTCTTTCATGTTGAACTTCCAGATGC</w:t>
            </w:r>
          </w:p>
          <w:p w14:paraId="52A3CDE4" w14:textId="77777777" w:rsidR="0083765B" w:rsidRPr="00D62032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CCGCGACTCACTATAGGGCGAATTGG</w:t>
            </w:r>
          </w:p>
        </w:tc>
      </w:tr>
      <w:tr w:rsidR="0083765B" w:rsidRPr="00113827" w14:paraId="38A8DC70" w14:textId="77777777" w:rsidTr="00065D80">
        <w:tc>
          <w:tcPr>
            <w:tcW w:w="1620" w:type="dxa"/>
          </w:tcPr>
          <w:p w14:paraId="3843CC41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MT41</w:t>
            </w:r>
          </w:p>
        </w:tc>
        <w:tc>
          <w:tcPr>
            <w:tcW w:w="7735" w:type="dxa"/>
          </w:tcPr>
          <w:p w14:paraId="1BFF9FF9" w14:textId="77777777" w:rsidR="0083765B" w:rsidRPr="005309B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TCTAGATTTCTTCGATAGTTTATACTCTTTCA</w:t>
            </w:r>
          </w:p>
        </w:tc>
      </w:tr>
      <w:tr w:rsidR="0083765B" w:rsidRPr="00113827" w14:paraId="2A6EC077" w14:textId="77777777" w:rsidTr="00065D80">
        <w:tc>
          <w:tcPr>
            <w:tcW w:w="1620" w:type="dxa"/>
          </w:tcPr>
          <w:p w14:paraId="411D8B61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MT39</w:t>
            </w:r>
          </w:p>
        </w:tc>
        <w:tc>
          <w:tcPr>
            <w:tcW w:w="7735" w:type="dxa"/>
          </w:tcPr>
          <w:p w14:paraId="2578E826" w14:textId="77777777" w:rsidR="0083765B" w:rsidRPr="005309B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GGCGCAATTGAAATCAATACG</w:t>
            </w:r>
          </w:p>
        </w:tc>
      </w:tr>
      <w:tr w:rsidR="0083765B" w:rsidRPr="00113827" w14:paraId="205F11FE" w14:textId="77777777" w:rsidTr="00065D80">
        <w:tc>
          <w:tcPr>
            <w:tcW w:w="1620" w:type="dxa"/>
          </w:tcPr>
          <w:p w14:paraId="75DA53B8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Q5 D10A-2 F</w:t>
            </w:r>
          </w:p>
        </w:tc>
        <w:tc>
          <w:tcPr>
            <w:tcW w:w="7735" w:type="dxa"/>
          </w:tcPr>
          <w:p w14:paraId="53CAA66A" w14:textId="77777777" w:rsidR="0083765B" w:rsidRPr="005309B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AGTCCCGATagCCAGTCCGATAGAATACTTCTTGTC</w:t>
            </w:r>
            <w:proofErr w:type="spellEnd"/>
          </w:p>
        </w:tc>
      </w:tr>
      <w:tr w:rsidR="0083765B" w:rsidRPr="00113827" w14:paraId="3BE0EC19" w14:textId="77777777" w:rsidTr="00065D80">
        <w:tc>
          <w:tcPr>
            <w:tcW w:w="1620" w:type="dxa"/>
          </w:tcPr>
          <w:p w14:paraId="7A41FCCF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Q5 D10A-2 R</w:t>
            </w:r>
          </w:p>
        </w:tc>
        <w:tc>
          <w:tcPr>
            <w:tcW w:w="7735" w:type="dxa"/>
          </w:tcPr>
          <w:p w14:paraId="508C929A" w14:textId="77777777" w:rsidR="0083765B" w:rsidRPr="005309B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AGCGTCGGGTGGGCCG</w:t>
            </w:r>
          </w:p>
        </w:tc>
      </w:tr>
      <w:tr w:rsidR="0083765B" w:rsidRPr="00113827" w14:paraId="67513AE4" w14:textId="77777777" w:rsidTr="00065D80">
        <w:tc>
          <w:tcPr>
            <w:tcW w:w="1620" w:type="dxa"/>
          </w:tcPr>
          <w:p w14:paraId="3ECE3FDE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ChIP-qPCR-F1</w:t>
            </w:r>
          </w:p>
        </w:tc>
        <w:tc>
          <w:tcPr>
            <w:tcW w:w="7735" w:type="dxa"/>
          </w:tcPr>
          <w:p w14:paraId="0974F7C0" w14:textId="77777777" w:rsidR="0083765B" w:rsidRPr="005309B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TCTAGATTTCTTCGATAGTTT</w:t>
            </w:r>
          </w:p>
        </w:tc>
      </w:tr>
      <w:tr w:rsidR="0083765B" w:rsidRPr="00113827" w14:paraId="34E672C8" w14:textId="77777777" w:rsidTr="00065D80">
        <w:tc>
          <w:tcPr>
            <w:tcW w:w="1620" w:type="dxa"/>
          </w:tcPr>
          <w:p w14:paraId="324D3B3C" w14:textId="77777777" w:rsidR="0083765B" w:rsidRPr="00113827" w:rsidRDefault="0083765B" w:rsidP="00065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3827">
              <w:rPr>
                <w:rFonts w:ascii="Arial" w:hAnsi="Arial" w:cs="Arial"/>
                <w:sz w:val="20"/>
                <w:szCs w:val="20"/>
              </w:rPr>
              <w:t>ChIP-qPCR-R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35" w:type="dxa"/>
          </w:tcPr>
          <w:p w14:paraId="57E630AE" w14:textId="77777777" w:rsidR="0083765B" w:rsidRPr="005309B7" w:rsidRDefault="0083765B" w:rsidP="00065D8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GATGACATAATAGTTATTGATGC</w:t>
            </w:r>
          </w:p>
        </w:tc>
      </w:tr>
    </w:tbl>
    <w:p w14:paraId="4BB950EA" w14:textId="77777777" w:rsidR="00C92D3F" w:rsidRDefault="00C92D3F"/>
    <w:sectPr w:rsidR="00C92D3F" w:rsidSect="00951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65B"/>
    <w:rsid w:val="0001194B"/>
    <w:rsid w:val="00046A47"/>
    <w:rsid w:val="00057BBA"/>
    <w:rsid w:val="000A093C"/>
    <w:rsid w:val="000B500D"/>
    <w:rsid w:val="000B5DF6"/>
    <w:rsid w:val="000D22FF"/>
    <w:rsid w:val="0018494D"/>
    <w:rsid w:val="001E332F"/>
    <w:rsid w:val="001E4811"/>
    <w:rsid w:val="001F16DD"/>
    <w:rsid w:val="001F4B90"/>
    <w:rsid w:val="00240B3A"/>
    <w:rsid w:val="002948F3"/>
    <w:rsid w:val="00297CE9"/>
    <w:rsid w:val="002A7C03"/>
    <w:rsid w:val="00304147"/>
    <w:rsid w:val="00373C90"/>
    <w:rsid w:val="00373E37"/>
    <w:rsid w:val="00390FBD"/>
    <w:rsid w:val="003A1747"/>
    <w:rsid w:val="003F450C"/>
    <w:rsid w:val="00415B5F"/>
    <w:rsid w:val="00456A52"/>
    <w:rsid w:val="004861B1"/>
    <w:rsid w:val="004B464A"/>
    <w:rsid w:val="004C0513"/>
    <w:rsid w:val="004D238D"/>
    <w:rsid w:val="005268EA"/>
    <w:rsid w:val="0056518F"/>
    <w:rsid w:val="0056549F"/>
    <w:rsid w:val="00667A1E"/>
    <w:rsid w:val="006C4B39"/>
    <w:rsid w:val="006C68EB"/>
    <w:rsid w:val="00785292"/>
    <w:rsid w:val="00786E40"/>
    <w:rsid w:val="0079068A"/>
    <w:rsid w:val="0079158B"/>
    <w:rsid w:val="007B4458"/>
    <w:rsid w:val="007D2748"/>
    <w:rsid w:val="00821D6A"/>
    <w:rsid w:val="0083765B"/>
    <w:rsid w:val="008C2DC2"/>
    <w:rsid w:val="008C5F9E"/>
    <w:rsid w:val="009511D6"/>
    <w:rsid w:val="00973981"/>
    <w:rsid w:val="009804FB"/>
    <w:rsid w:val="00991196"/>
    <w:rsid w:val="009C7C75"/>
    <w:rsid w:val="00A32B74"/>
    <w:rsid w:val="00A625B1"/>
    <w:rsid w:val="00A767B2"/>
    <w:rsid w:val="00AA05E0"/>
    <w:rsid w:val="00AE2B60"/>
    <w:rsid w:val="00B26AA9"/>
    <w:rsid w:val="00B3796C"/>
    <w:rsid w:val="00B77EAC"/>
    <w:rsid w:val="00B840F1"/>
    <w:rsid w:val="00C00801"/>
    <w:rsid w:val="00C126FA"/>
    <w:rsid w:val="00C30AE7"/>
    <w:rsid w:val="00C503E1"/>
    <w:rsid w:val="00C56E68"/>
    <w:rsid w:val="00C86FD8"/>
    <w:rsid w:val="00C92D3F"/>
    <w:rsid w:val="00CB76D7"/>
    <w:rsid w:val="00D07DC1"/>
    <w:rsid w:val="00D14B27"/>
    <w:rsid w:val="00D5102E"/>
    <w:rsid w:val="00D84739"/>
    <w:rsid w:val="00DD1096"/>
    <w:rsid w:val="00DE2322"/>
    <w:rsid w:val="00E11878"/>
    <w:rsid w:val="00E11951"/>
    <w:rsid w:val="00EE0A55"/>
    <w:rsid w:val="00F21007"/>
    <w:rsid w:val="00F26030"/>
    <w:rsid w:val="00F421D6"/>
    <w:rsid w:val="00FA78C6"/>
    <w:rsid w:val="00FD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A6907"/>
  <w15:chartTrackingRefBased/>
  <w15:docId w15:val="{CC191C0A-4341-6C4C-9FDC-12876E113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Body Text"/>
    <w:qFormat/>
    <w:rsid w:val="0083765B"/>
    <w:pPr>
      <w:spacing w:line="480" w:lineRule="auto"/>
      <w:contextualSpacing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65B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65B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65B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65B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65B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65B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65B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65B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65B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B74"/>
    <w:pPr>
      <w:spacing w:line="240" w:lineRule="auto"/>
      <w:contextualSpacing w:val="0"/>
    </w:pPr>
    <w:rPr>
      <w:rFonts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B7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37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65B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7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65B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7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65B"/>
    <w:pPr>
      <w:spacing w:before="160" w:after="160" w:line="240" w:lineRule="auto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7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65B"/>
    <w:pPr>
      <w:spacing w:line="240" w:lineRule="auto"/>
      <w:ind w:left="720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7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6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765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ington, Lorraine S.</dc:creator>
  <cp:keywords/>
  <dc:description/>
  <cp:lastModifiedBy>Symington, Lorraine S.</cp:lastModifiedBy>
  <cp:revision>3</cp:revision>
  <dcterms:created xsi:type="dcterms:W3CDTF">2025-04-16T15:43:00Z</dcterms:created>
  <dcterms:modified xsi:type="dcterms:W3CDTF">2025-04-23T15:10:00Z</dcterms:modified>
</cp:coreProperties>
</file>